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5A2DC" w14:textId="2C13F0D7" w:rsidR="00557E8D" w:rsidRPr="00A27262" w:rsidRDefault="002004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004E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C40B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004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7675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Pr="00A272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56E07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proofErr w:type="spellStart"/>
      <w:r w:rsidR="00E26084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ysical</w:t>
      </w:r>
      <w:proofErr w:type="spellEnd"/>
      <w:r w:rsidR="00E26084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0D4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="00E26084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tivity </w:t>
      </w:r>
      <w:r w:rsidR="000D4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="00356E0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efore and </w:t>
      </w:r>
      <w:r w:rsidR="000D4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="00356E0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fter </w:t>
      </w:r>
      <w:r w:rsidR="000D4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</w:t>
      </w:r>
      <w:r w:rsidR="00356E0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plementation of</w:t>
      </w:r>
      <w:r w:rsidR="00E26084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COVID-19 </w:t>
      </w:r>
      <w:r w:rsidR="000D4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</w:t>
      </w:r>
      <w:r w:rsidR="00E26084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asure</w:t>
      </w:r>
      <w:r w:rsidR="00F44D93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0A72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*</w:t>
      </w:r>
      <w:r w:rsidR="00557E8D" w:rsidRPr="00A2726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153122CC" w14:textId="77777777" w:rsidR="002004E0" w:rsidRPr="00A27262" w:rsidRDefault="002004E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1902"/>
        <w:gridCol w:w="3227"/>
        <w:gridCol w:w="3228"/>
        <w:gridCol w:w="1349"/>
      </w:tblGrid>
      <w:tr w:rsidR="00F601CF" w:rsidRPr="00A27262" w14:paraId="403CFFA4" w14:textId="4BD17F02" w:rsidTr="00D525EC">
        <w:trPr>
          <w:trHeight w:val="896"/>
        </w:trPr>
        <w:tc>
          <w:tcPr>
            <w:tcW w:w="1902" w:type="dxa"/>
          </w:tcPr>
          <w:p w14:paraId="11EE06BD" w14:textId="77777777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</w:tcPr>
          <w:p w14:paraId="73854CB6" w14:textId="4EF4B012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COVID-19 measure</w:t>
            </w:r>
            <w:r w:rsidR="00F44D93"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215)</w:t>
            </w:r>
          </w:p>
        </w:tc>
        <w:tc>
          <w:tcPr>
            <w:tcW w:w="3228" w:type="dxa"/>
          </w:tcPr>
          <w:p w14:paraId="5BDCC9F7" w14:textId="4A5EFC6A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COVID-19 measur</w:t>
            </w:r>
            <w:r w:rsidR="00F44D93"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376)</w:t>
            </w:r>
          </w:p>
        </w:tc>
        <w:tc>
          <w:tcPr>
            <w:tcW w:w="1349" w:type="dxa"/>
          </w:tcPr>
          <w:p w14:paraId="3F025EB2" w14:textId="086210EF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D525EC" w:rsidRPr="00A27262" w14:paraId="6BB9EAB5" w14:textId="77777777" w:rsidTr="00D525EC">
        <w:trPr>
          <w:trHeight w:val="435"/>
        </w:trPr>
        <w:tc>
          <w:tcPr>
            <w:tcW w:w="1902" w:type="dxa"/>
          </w:tcPr>
          <w:p w14:paraId="517ABEB3" w14:textId="77777777" w:rsidR="00D525EC" w:rsidRPr="00A27262" w:rsidRDefault="00D525EC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27" w:type="dxa"/>
          </w:tcPr>
          <w:p w14:paraId="6CF2A753" w14:textId="285751C0" w:rsidR="00D525EC" w:rsidRPr="00A27262" w:rsidRDefault="00D525EC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3228" w:type="dxa"/>
          </w:tcPr>
          <w:p w14:paraId="340A143D" w14:textId="250A28CF" w:rsidR="00D525EC" w:rsidRPr="00A27262" w:rsidRDefault="00D525EC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349" w:type="dxa"/>
          </w:tcPr>
          <w:p w14:paraId="01B73005" w14:textId="77777777" w:rsidR="00D525EC" w:rsidRPr="00A27262" w:rsidRDefault="00D525EC" w:rsidP="00F601C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601CF" w:rsidRPr="00A27262" w14:paraId="683B50EF" w14:textId="58F7ACE0" w:rsidTr="00D525EC">
        <w:trPr>
          <w:trHeight w:val="448"/>
        </w:trPr>
        <w:tc>
          <w:tcPr>
            <w:tcW w:w="1902" w:type="dxa"/>
          </w:tcPr>
          <w:p w14:paraId="7F281A87" w14:textId="35304A09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3227" w:type="dxa"/>
          </w:tcPr>
          <w:p w14:paraId="408EB916" w14:textId="1626B242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 (2.32)</w:t>
            </w:r>
          </w:p>
        </w:tc>
        <w:tc>
          <w:tcPr>
            <w:tcW w:w="3228" w:type="dxa"/>
          </w:tcPr>
          <w:p w14:paraId="3E5F4733" w14:textId="3C146359" w:rsidR="00F601CF" w:rsidRPr="00A27262" w:rsidRDefault="00F601CF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 (2.37)</w:t>
            </w:r>
          </w:p>
        </w:tc>
        <w:tc>
          <w:tcPr>
            <w:tcW w:w="1349" w:type="dxa"/>
          </w:tcPr>
          <w:p w14:paraId="30B001E4" w14:textId="72260C1B" w:rsidR="00F601CF" w:rsidRPr="00A27262" w:rsidRDefault="000A2B74" w:rsidP="00F601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601CF" w:rsidRPr="00A27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</w:tr>
    </w:tbl>
    <w:p w14:paraId="11CC4B65" w14:textId="0C7C4F43" w:rsidR="00D525EC" w:rsidRPr="00C16FA6" w:rsidRDefault="000A7253" w:rsidP="00D525EC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*One way</w:t>
      </w:r>
      <w:r w:rsidR="002A62C8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paired</w:t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t-test was performed in order to compare physical activity among participants who filled</w:t>
      </w:r>
      <w:r w:rsidR="00356E07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in</w:t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the questionnaire before </w:t>
      </w:r>
      <w:r w:rsidR="00356E07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and after </w:t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the </w:t>
      </w:r>
      <w:r w:rsidR="00356E07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implementation of </w:t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COVID-19 measures in the Netherlands. </w:t>
      </w:r>
      <w:r w:rsidR="00D525EC" w:rsidRPr="00C16FA6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SD, standard deviation.</w:t>
      </w:r>
    </w:p>
    <w:p w14:paraId="55B7D077" w14:textId="0AF01910" w:rsidR="007001C2" w:rsidRPr="00B74B8A" w:rsidRDefault="007001C2" w:rsidP="00B74B8A">
      <w:pPr>
        <w:jc w:val="right"/>
        <w:rPr>
          <w:rFonts w:ascii="Times New Roman" w:hAnsi="Times New Roman" w:cs="Times New Roman"/>
          <w:sz w:val="24"/>
          <w:szCs w:val="24"/>
          <w:lang w:val="en-GB"/>
        </w:rPr>
      </w:pPr>
    </w:p>
    <w:p w14:paraId="37FE407F" w14:textId="77777777" w:rsidR="00E26084" w:rsidRPr="003D790C" w:rsidRDefault="00E2608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56AF08" w14:textId="77777777" w:rsidR="00557E8D" w:rsidRPr="00557E8D" w:rsidRDefault="00557E8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57E8D" w:rsidRPr="00557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E0"/>
    <w:rsid w:val="000A2B74"/>
    <w:rsid w:val="000A7253"/>
    <w:rsid w:val="000D46BF"/>
    <w:rsid w:val="002004E0"/>
    <w:rsid w:val="002A62C8"/>
    <w:rsid w:val="00356E07"/>
    <w:rsid w:val="003D790C"/>
    <w:rsid w:val="00557E8D"/>
    <w:rsid w:val="005A054E"/>
    <w:rsid w:val="0067675D"/>
    <w:rsid w:val="007001C2"/>
    <w:rsid w:val="009C2408"/>
    <w:rsid w:val="00A27262"/>
    <w:rsid w:val="00B74B8A"/>
    <w:rsid w:val="00CB7CC2"/>
    <w:rsid w:val="00CC40BF"/>
    <w:rsid w:val="00D525EC"/>
    <w:rsid w:val="00E26084"/>
    <w:rsid w:val="00F44D93"/>
    <w:rsid w:val="00F6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FEBED"/>
  <w15:chartTrackingRefBased/>
  <w15:docId w15:val="{2404B913-A778-494A-85BE-BA8BD5FF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8</cp:revision>
  <dcterms:created xsi:type="dcterms:W3CDTF">2021-05-11T05:55:00Z</dcterms:created>
  <dcterms:modified xsi:type="dcterms:W3CDTF">2021-12-20T09:30:00Z</dcterms:modified>
</cp:coreProperties>
</file>